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7D352" w14:textId="77777777" w:rsidR="00FE5F5D" w:rsidRPr="007878ED" w:rsidRDefault="00FE5F5D" w:rsidP="00FE5F5D">
      <w:pPr>
        <w:rPr>
          <w:b/>
          <w:bCs/>
          <w:u w:val="single"/>
        </w:rPr>
      </w:pPr>
      <w:r w:rsidRPr="007878ED">
        <w:rPr>
          <w:b/>
          <w:bCs/>
          <w:u w:val="single"/>
        </w:rPr>
        <w:t xml:space="preserve">Appendix 1: </w:t>
      </w:r>
      <w:r w:rsidRPr="007878ED">
        <w:rPr>
          <w:b/>
          <w:bCs/>
        </w:rPr>
        <w:t>Phase 2 – interview guide</w:t>
      </w:r>
    </w:p>
    <w:p w14:paraId="68A2CF0C" w14:textId="77777777" w:rsidR="00FE5F5D" w:rsidRPr="007878ED" w:rsidRDefault="00FE5F5D" w:rsidP="00FE5F5D">
      <w:pPr>
        <w:rPr>
          <w:b/>
          <w:bCs/>
          <w:i/>
          <w:iCs/>
        </w:rPr>
      </w:pPr>
      <w:r w:rsidRPr="007878ED">
        <w:rPr>
          <w:b/>
          <w:bCs/>
          <w:i/>
          <w:iCs/>
        </w:rPr>
        <w:t xml:space="preserve">Background </w:t>
      </w:r>
    </w:p>
    <w:p w14:paraId="48EDEC88" w14:textId="77777777" w:rsidR="00FE5F5D" w:rsidRPr="007878ED" w:rsidRDefault="00FE5F5D" w:rsidP="00FE5F5D">
      <w:pPr>
        <w:rPr>
          <w:lang w:val="en-US"/>
        </w:rPr>
      </w:pPr>
      <w:r w:rsidRPr="007878ED">
        <w:rPr>
          <w:lang w:val="en-US"/>
        </w:rPr>
        <w:t xml:space="preserve">Many thanks for agreeing to participate in this interview.  </w:t>
      </w:r>
    </w:p>
    <w:p w14:paraId="6A97E9D5" w14:textId="77777777" w:rsidR="00FE5F5D" w:rsidRPr="007878ED" w:rsidRDefault="00FE5F5D" w:rsidP="00FE5F5D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 w:rsidRPr="007878ED">
        <w:rPr>
          <w:lang w:val="en-US"/>
        </w:rPr>
        <w:t>Could you please introduce yourself and your current role?</w:t>
      </w:r>
    </w:p>
    <w:p w14:paraId="60F274B5" w14:textId="77777777" w:rsidR="00FE5F5D" w:rsidRPr="007878ED" w:rsidRDefault="00FE5F5D" w:rsidP="00FE5F5D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 w:rsidRPr="007878ED">
        <w:rPr>
          <w:lang w:val="en-US"/>
        </w:rPr>
        <w:t>Can you describe what involvement and responsibilities you have for surveillance and/or response to [disease area] in your current role?</w:t>
      </w:r>
    </w:p>
    <w:p w14:paraId="507425E9" w14:textId="77777777" w:rsidR="00FE5F5D" w:rsidRPr="007878ED" w:rsidRDefault="00FE5F5D" w:rsidP="00FE5F5D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 w:rsidRPr="007878ED">
        <w:rPr>
          <w:lang w:val="en-US"/>
        </w:rPr>
        <w:t>How important do you believe surveillance and response to [disease area] are for Queensland specifically and Australia more generally? [why]</w:t>
      </w:r>
    </w:p>
    <w:p w14:paraId="12DF338A" w14:textId="77777777" w:rsidR="00FE5F5D" w:rsidRPr="007878ED" w:rsidRDefault="00FE5F5D" w:rsidP="00FE5F5D">
      <w:pPr>
        <w:rPr>
          <w:b/>
          <w:bCs/>
          <w:i/>
          <w:iCs/>
        </w:rPr>
      </w:pPr>
      <w:r w:rsidRPr="007878ED">
        <w:rPr>
          <w:b/>
          <w:bCs/>
          <w:i/>
          <w:iCs/>
        </w:rPr>
        <w:t xml:space="preserve">Service delivery </w:t>
      </w:r>
    </w:p>
    <w:p w14:paraId="17C8EB15" w14:textId="77777777" w:rsidR="00FE5F5D" w:rsidRPr="007878ED" w:rsidRDefault="00FE5F5D" w:rsidP="00FE5F5D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 w:rsidRPr="007878ED">
        <w:rPr>
          <w:lang w:val="en-US"/>
        </w:rPr>
        <w:t>From your perspective what are they key features and strengths of the current [disease area] surveillance systems in north Queensland?</w:t>
      </w:r>
    </w:p>
    <w:p w14:paraId="11EF5614" w14:textId="77777777" w:rsidR="00FE5F5D" w:rsidRPr="007878ED" w:rsidRDefault="00FE5F5D" w:rsidP="00FE5F5D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 w:rsidRPr="007878ED">
        <w:rPr>
          <w:lang w:val="en-US"/>
        </w:rPr>
        <w:t>What are the key pathways and mechanisms currently in place to respond to cases or outbreaks of [disease area]?</w:t>
      </w:r>
    </w:p>
    <w:p w14:paraId="25C601C1" w14:textId="77777777" w:rsidR="00FE5F5D" w:rsidRPr="007878ED" w:rsidRDefault="00FE5F5D" w:rsidP="00FE5F5D">
      <w:pPr>
        <w:rPr>
          <w:b/>
          <w:bCs/>
          <w:i/>
          <w:iCs/>
        </w:rPr>
      </w:pPr>
      <w:r w:rsidRPr="007878ED">
        <w:rPr>
          <w:b/>
          <w:bCs/>
          <w:i/>
          <w:iCs/>
        </w:rPr>
        <w:t>Health workforce</w:t>
      </w:r>
    </w:p>
    <w:p w14:paraId="383DFD57" w14:textId="77777777" w:rsidR="00FE5F5D" w:rsidRPr="007878ED" w:rsidRDefault="00FE5F5D" w:rsidP="00FE5F5D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 w:rsidRPr="007878ED">
        <w:rPr>
          <w:lang w:val="en-US"/>
        </w:rPr>
        <w:t xml:space="preserve">Which </w:t>
      </w:r>
      <w:proofErr w:type="spellStart"/>
      <w:r w:rsidRPr="007878ED">
        <w:rPr>
          <w:u w:val="single"/>
          <w:lang w:val="en-US"/>
        </w:rPr>
        <w:t>organisations</w:t>
      </w:r>
      <w:proofErr w:type="spellEnd"/>
      <w:r w:rsidRPr="007878ED">
        <w:rPr>
          <w:lang w:val="en-US"/>
        </w:rPr>
        <w:t xml:space="preserve">, and which </w:t>
      </w:r>
      <w:r w:rsidRPr="007878ED">
        <w:rPr>
          <w:u w:val="single"/>
          <w:lang w:val="en-US"/>
        </w:rPr>
        <w:t>individuals</w:t>
      </w:r>
      <w:r w:rsidRPr="007878ED">
        <w:rPr>
          <w:lang w:val="en-US"/>
        </w:rPr>
        <w:t xml:space="preserve"> would you say play critical roles in the current system? [consider all phases: data collection; data integration; analysis and interpretation; public health action; dissemination; system evaluation]</w:t>
      </w:r>
    </w:p>
    <w:p w14:paraId="3D2CBD3C" w14:textId="77777777" w:rsidR="00FE5F5D" w:rsidRPr="007878ED" w:rsidRDefault="00FE5F5D" w:rsidP="00FE5F5D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 w:rsidRPr="007878ED">
        <w:rPr>
          <w:lang w:val="en-US"/>
        </w:rPr>
        <w:t xml:space="preserve">Thinking about key [disease area] response pathways, are there any individuals whose role is particularly important to the maintenance and function of effective response planning or implementation? </w:t>
      </w:r>
    </w:p>
    <w:p w14:paraId="78647D56" w14:textId="77777777" w:rsidR="00FE5F5D" w:rsidRPr="007878ED" w:rsidRDefault="00FE5F5D" w:rsidP="00FE5F5D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 w:rsidRPr="007878ED">
        <w:rPr>
          <w:lang w:val="en-US"/>
        </w:rPr>
        <w:t>Thinking broadly, what would you say are the human strengths and weaknesses of our response system for [disease area]?</w:t>
      </w:r>
    </w:p>
    <w:p w14:paraId="42294494" w14:textId="77777777" w:rsidR="00FE5F5D" w:rsidRPr="007878ED" w:rsidRDefault="00FE5F5D" w:rsidP="00FE5F5D">
      <w:pPr>
        <w:rPr>
          <w:b/>
          <w:bCs/>
          <w:i/>
          <w:iCs/>
        </w:rPr>
      </w:pPr>
      <w:r w:rsidRPr="007878ED">
        <w:rPr>
          <w:b/>
          <w:bCs/>
          <w:i/>
          <w:iCs/>
        </w:rPr>
        <w:t>Financing, health information systems, and leadership and governance</w:t>
      </w:r>
    </w:p>
    <w:p w14:paraId="4438B0D1" w14:textId="77777777" w:rsidR="00FE5F5D" w:rsidRPr="007878ED" w:rsidRDefault="00FE5F5D" w:rsidP="00FE5F5D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 w:rsidRPr="007878ED">
        <w:rPr>
          <w:lang w:val="en-US"/>
        </w:rPr>
        <w:t>In your experience, how do issues of trust and inter-</w:t>
      </w:r>
      <w:proofErr w:type="spellStart"/>
      <w:r w:rsidRPr="007878ED">
        <w:rPr>
          <w:lang w:val="en-US"/>
        </w:rPr>
        <w:t>organisational</w:t>
      </w:r>
      <w:proofErr w:type="spellEnd"/>
      <w:r w:rsidRPr="007878ED">
        <w:rPr>
          <w:lang w:val="en-US"/>
        </w:rPr>
        <w:t xml:space="preserve"> / jurisdictional relationships influence surveillance and response for [disease area]? [explain]</w:t>
      </w:r>
    </w:p>
    <w:p w14:paraId="4DE40D9A" w14:textId="77777777" w:rsidR="00FE5F5D" w:rsidRPr="007878ED" w:rsidRDefault="00FE5F5D" w:rsidP="00FE5F5D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 w:rsidRPr="007878ED">
        <w:rPr>
          <w:lang w:val="en-US"/>
        </w:rPr>
        <w:t>Based on your experience, are there any areas of the surveillance and response systems in north Queensland and Australia more broadly you would like to strengthen? [</w:t>
      </w:r>
      <w:proofErr w:type="spellStart"/>
      <w:r w:rsidRPr="007878ED">
        <w:rPr>
          <w:lang w:val="en-US"/>
        </w:rPr>
        <w:t>eg</w:t>
      </w:r>
      <w:proofErr w:type="spellEnd"/>
      <w:r w:rsidRPr="007878ED">
        <w:rPr>
          <w:lang w:val="en-US"/>
        </w:rPr>
        <w:t>: resourcing; interoperability; governance; information systems]? What would you see as a priority?</w:t>
      </w:r>
    </w:p>
    <w:p w14:paraId="40EAB851" w14:textId="77777777" w:rsidR="00FE5F5D" w:rsidRPr="007878ED" w:rsidRDefault="00FE5F5D" w:rsidP="00FE5F5D">
      <w:pPr>
        <w:rPr>
          <w:b/>
          <w:bCs/>
          <w:i/>
          <w:iCs/>
        </w:rPr>
      </w:pPr>
      <w:r w:rsidRPr="007878ED">
        <w:rPr>
          <w:b/>
          <w:bCs/>
          <w:i/>
          <w:iCs/>
        </w:rPr>
        <w:t>Other thoughts/gaps</w:t>
      </w:r>
    </w:p>
    <w:p w14:paraId="07ADE06F" w14:textId="77777777" w:rsidR="00FE5F5D" w:rsidRPr="007878ED" w:rsidRDefault="00FE5F5D" w:rsidP="00FE5F5D">
      <w:pPr>
        <w:pStyle w:val="ListParagraph"/>
        <w:numPr>
          <w:ilvl w:val="0"/>
          <w:numId w:val="1"/>
        </w:numPr>
      </w:pPr>
      <w:r w:rsidRPr="007878ED">
        <w:t>Is there anything else that you would like to add in relation to your experiences in surveillance and response for [</w:t>
      </w:r>
      <w:r w:rsidRPr="007878ED">
        <w:rPr>
          <w:lang w:val="en-US"/>
        </w:rPr>
        <w:t>disease area</w:t>
      </w:r>
      <w:r w:rsidRPr="007878ED">
        <w:t xml:space="preserve">]? </w:t>
      </w:r>
    </w:p>
    <w:p w14:paraId="3487B01B" w14:textId="77777777" w:rsidR="00FE5F5D" w:rsidRPr="007878ED" w:rsidRDefault="00FE5F5D" w:rsidP="00FE5F5D"/>
    <w:p w14:paraId="547BD4F9" w14:textId="77777777" w:rsidR="007878ED" w:rsidRPr="007878ED" w:rsidRDefault="007878ED"/>
    <w:sectPr w:rsidR="00E04AB9" w:rsidRPr="007878ED" w:rsidSect="00702C0D">
      <w:footerReference w:type="default" r:id="rId7"/>
      <w:endnotePr>
        <w:numFmt w:val="decimal"/>
      </w:endnotePr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AC3CE" w14:textId="77777777" w:rsidR="007878ED" w:rsidRDefault="007878ED">
      <w:pPr>
        <w:spacing w:after="0" w:line="240" w:lineRule="auto"/>
      </w:pPr>
      <w:r>
        <w:separator/>
      </w:r>
    </w:p>
  </w:endnote>
  <w:endnote w:type="continuationSeparator" w:id="0">
    <w:p w14:paraId="183ABE20" w14:textId="77777777" w:rsidR="007878ED" w:rsidRDefault="00787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0837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0F4C92" w14:textId="77777777" w:rsidR="007878ED" w:rsidRDefault="003737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F95B01" w14:textId="77777777" w:rsidR="007878ED" w:rsidRDefault="007878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B2131" w14:textId="77777777" w:rsidR="007878ED" w:rsidRDefault="007878ED">
      <w:pPr>
        <w:spacing w:after="0" w:line="240" w:lineRule="auto"/>
      </w:pPr>
      <w:r>
        <w:separator/>
      </w:r>
    </w:p>
  </w:footnote>
  <w:footnote w:type="continuationSeparator" w:id="0">
    <w:p w14:paraId="487BF2E6" w14:textId="77777777" w:rsidR="007878ED" w:rsidRDefault="007878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E7D27"/>
    <w:multiLevelType w:val="hybridMultilevel"/>
    <w:tmpl w:val="721C28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535892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F5D"/>
    <w:rsid w:val="00373702"/>
    <w:rsid w:val="00414ED4"/>
    <w:rsid w:val="007878ED"/>
    <w:rsid w:val="00A455B9"/>
    <w:rsid w:val="00FE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708AF"/>
  <w15:chartTrackingRefBased/>
  <w15:docId w15:val="{C6BB3F11-0D6C-4A01-A26C-B6CA3A94F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F5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E5F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F5D"/>
  </w:style>
  <w:style w:type="character" w:styleId="LineNumber">
    <w:name w:val="line number"/>
    <w:basedOn w:val="DefaultParagraphFont"/>
    <w:uiPriority w:val="99"/>
    <w:semiHidden/>
    <w:unhideWhenUsed/>
    <w:rsid w:val="00FE5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Topp</dc:creator>
  <cp:keywords/>
  <dc:description/>
  <cp:lastModifiedBy>Steph Topp</cp:lastModifiedBy>
  <cp:revision>2</cp:revision>
  <dcterms:created xsi:type="dcterms:W3CDTF">2023-12-08T09:46:00Z</dcterms:created>
  <dcterms:modified xsi:type="dcterms:W3CDTF">2023-12-08T09:46:00Z</dcterms:modified>
</cp:coreProperties>
</file>